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267" w:rsidRDefault="006F7267" w:rsidP="006F726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5 Table.</w:t>
      </w:r>
      <w:bookmarkStart w:id="0" w:name="_GoBack"/>
      <w:bookmarkEnd w:id="0"/>
      <w:r w:rsidRPr="00C274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274CB">
        <w:rPr>
          <w:rFonts w:ascii="Times New Roman" w:hAnsi="Times New Roman" w:cs="Times New Roman"/>
          <w:color w:val="000000"/>
          <w:sz w:val="24"/>
          <w:szCs w:val="24"/>
        </w:rPr>
        <w:t xml:space="preserve">Structure matrix showing the loadings for all components fo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2010 (N=337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l component loadings </w:t>
      </w:r>
      <w:r w:rsidRPr="00E80FD3">
        <w:rPr>
          <w:rFonts w:ascii="Times New Roman" w:eastAsia="Times New Roman" w:hAnsi="Times New Roman" w:cs="Times New Roman"/>
          <w:sz w:val="24"/>
          <w:szCs w:val="24"/>
        </w:rPr>
        <w:t xml:space="preserve">and communalities based on a principle components analysi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rimax</w:t>
      </w:r>
      <w:proofErr w:type="spellEnd"/>
      <w:r w:rsidRPr="00E80FD3">
        <w:rPr>
          <w:rFonts w:ascii="Times New Roman" w:eastAsia="Times New Roman" w:hAnsi="Times New Roman" w:cs="Times New Roman"/>
          <w:sz w:val="24"/>
          <w:szCs w:val="24"/>
        </w:rPr>
        <w:t xml:space="preserve"> rotation for </w:t>
      </w:r>
      <w:r>
        <w:rPr>
          <w:rFonts w:ascii="Times New Roman" w:eastAsia="Times New Roman" w:hAnsi="Times New Roman" w:cs="Times New Roman"/>
          <w:sz w:val="24"/>
          <w:szCs w:val="24"/>
        </w:rPr>
        <w:t>25 items derived from the US Census and American Community Survey data reapportioned to the 2010 Census boundaries.  Final solutions retain all c</w:t>
      </w:r>
      <w:r w:rsidRPr="00E80FD3">
        <w:rPr>
          <w:rFonts w:ascii="Times New Roman" w:eastAsia="Times New Roman" w:hAnsi="Times New Roman" w:cs="Times New Roman"/>
          <w:sz w:val="24"/>
          <w:szCs w:val="24"/>
        </w:rPr>
        <w:t>omponents with an eigenvalue greater than one</w:t>
      </w:r>
      <w:r>
        <w:rPr>
          <w:rFonts w:ascii="Times New Roman" w:eastAsia="Times New Roman" w:hAnsi="Times New Roman" w:cs="Times New Roman"/>
          <w:sz w:val="24"/>
          <w:szCs w:val="24"/>
        </w:rPr>
        <w:t>.  Component</w:t>
      </w:r>
      <w:r w:rsidRPr="00615090">
        <w:rPr>
          <w:rFonts w:ascii="Times New Roman" w:eastAsia="Times New Roman" w:hAnsi="Times New Roman" w:cs="Times New Roman"/>
          <w:sz w:val="24"/>
          <w:szCs w:val="24"/>
        </w:rPr>
        <w:t xml:space="preserve"> loadings &lt; </w:t>
      </w:r>
      <w:r>
        <w:rPr>
          <w:rFonts w:ascii="Times New Roman" w:eastAsia="Times New Roman" w:hAnsi="Times New Roman" w:cs="Times New Roman"/>
          <w:sz w:val="24"/>
          <w:szCs w:val="24"/>
        </w:rPr>
        <w:t>|0.30| are suppressed.</w:t>
      </w:r>
    </w:p>
    <w:p w:rsidR="006F7267" w:rsidRPr="00C274CB" w:rsidRDefault="006F7267" w:rsidP="006F726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28"/>
        <w:gridCol w:w="1034"/>
        <w:gridCol w:w="1033"/>
        <w:gridCol w:w="1033"/>
        <w:gridCol w:w="1033"/>
        <w:gridCol w:w="1033"/>
        <w:gridCol w:w="1033"/>
        <w:gridCol w:w="1033"/>
      </w:tblGrid>
      <w:tr w:rsidR="006F7267" w:rsidRPr="00953FC1" w:rsidTr="000E2002">
        <w:trPr>
          <w:trHeight w:val="300"/>
        </w:trPr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5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6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7</w:t>
            </w: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ENT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_C_RENT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SEVAL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REPC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TRICH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AP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GRI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ASIAN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BLACK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VLBR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VLUN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ED12LES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EMALE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EMLBR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FHH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INDIAN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KIDS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MOHO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OP65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OVTY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RENTER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ERV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PANISH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SBEN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7267" w:rsidRPr="00953FC1" w:rsidTr="000E2002">
        <w:trPr>
          <w:trHeight w:val="300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RAN1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F7267" w:rsidRPr="00953FC1" w:rsidTr="000E2002">
        <w:trPr>
          <w:trHeight w:val="600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F7267" w:rsidRPr="00953FC1" w:rsidRDefault="006F7267" w:rsidP="000E20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ect on social vulnerabil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d</w:t>
            </w:r>
            <w:r w:rsidRPr="00953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rectionality)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+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267" w:rsidRPr="00953FC1" w:rsidRDefault="006F7267" w:rsidP="000E20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3FC1">
              <w:rPr>
                <w:rFonts w:ascii="Calibri" w:eastAsia="Times New Roman" w:hAnsi="Calibri" w:cs="Times New Roman"/>
                <w:b/>
                <w:bCs/>
                <w:color w:val="000000"/>
              </w:rPr>
              <w:t>(-)</w:t>
            </w:r>
          </w:p>
        </w:tc>
      </w:tr>
    </w:tbl>
    <w:p w:rsidR="006F7267" w:rsidRPr="00C274CB" w:rsidRDefault="006F7267" w:rsidP="006F726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F7267" w:rsidRPr="00245324" w:rsidRDefault="006F7267" w:rsidP="006F7267">
      <w:pPr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733217" w:rsidRDefault="00733217"/>
    <w:sectPr w:rsidR="00733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267"/>
    <w:rsid w:val="000267CC"/>
    <w:rsid w:val="00027BDC"/>
    <w:rsid w:val="006F7267"/>
    <w:rsid w:val="0073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88D6D"/>
  <w15:chartTrackingRefBased/>
  <w15:docId w15:val="{B86A6E67-FBFA-4F53-8538-69A42BCED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2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>North Carolina State University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Cutts</dc:creator>
  <cp:keywords/>
  <dc:description/>
  <cp:lastModifiedBy>Bethany Cutts</cp:lastModifiedBy>
  <cp:revision>1</cp:revision>
  <dcterms:created xsi:type="dcterms:W3CDTF">2017-12-11T18:49:00Z</dcterms:created>
  <dcterms:modified xsi:type="dcterms:W3CDTF">2017-12-11T18:49:00Z</dcterms:modified>
</cp:coreProperties>
</file>